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DBAE1" w14:textId="022E0DAF" w:rsidR="00357047" w:rsidRPr="008F2842" w:rsidRDefault="00B31BA3" w:rsidP="008F2842">
      <w:pPr>
        <w:pStyle w:val="Normal1"/>
        <w:spacing w:line="360" w:lineRule="auto"/>
        <w:ind w:left="0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 Table</w:t>
      </w:r>
      <w:r w:rsidR="00E208FD" w:rsidRPr="008F2842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08FD" w:rsidRPr="008F2842">
        <w:rPr>
          <w:rFonts w:ascii="Times New Roman" w:eastAsia="Times New Roman" w:hAnsi="Times New Roman" w:cs="Times New Roman"/>
          <w:sz w:val="24"/>
          <w:szCs w:val="24"/>
        </w:rPr>
        <w:t>Characteristics of the trees established on the mires.</w:t>
      </w:r>
    </w:p>
    <w:tbl>
      <w:tblPr>
        <w:tblStyle w:val="a1"/>
        <w:tblW w:w="9071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3868"/>
        <w:gridCol w:w="2939"/>
        <w:gridCol w:w="2264"/>
      </w:tblGrid>
      <w:tr w:rsidR="00357047" w:rsidRPr="008F2842" w14:paraId="5569EC23" w14:textId="77777777" w:rsidTr="00CA6A6A">
        <w:trPr>
          <w:tblHeader/>
        </w:trPr>
        <w:tc>
          <w:tcPr>
            <w:tcW w:w="3867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B742E6" w14:textId="77777777" w:rsidR="00357047" w:rsidRPr="008F2842" w:rsidRDefault="00E208FD">
            <w:pPr>
              <w:pStyle w:val="Normal1"/>
              <w:spacing w:line="276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42">
              <w:rPr>
                <w:rFonts w:ascii="Times New Roman" w:eastAsia="Times New Roman" w:hAnsi="Times New Roman" w:cs="Times New Roman"/>
                <w:sz w:val="24"/>
                <w:szCs w:val="24"/>
              </w:rPr>
              <w:t>Distance along the transect line [m]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8E4074" w14:textId="77777777" w:rsidR="00357047" w:rsidRPr="008F2842" w:rsidRDefault="00E208FD">
            <w:pPr>
              <w:pStyle w:val="Normal1"/>
              <w:spacing w:line="276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42">
              <w:rPr>
                <w:rFonts w:ascii="Times New Roman" w:eastAsia="Times New Roman" w:hAnsi="Times New Roman" w:cs="Times New Roman"/>
                <w:sz w:val="24"/>
                <w:szCs w:val="24"/>
              </w:rPr>
              <w:t>Tree height [m]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4B863E" w14:textId="77777777" w:rsidR="00357047" w:rsidRPr="008F2842" w:rsidRDefault="00E208FD">
            <w:pPr>
              <w:pStyle w:val="Normal1"/>
              <w:spacing w:line="276" w:lineRule="auto"/>
              <w:ind w:left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842">
              <w:rPr>
                <w:rFonts w:ascii="Times New Roman" w:eastAsia="Times New Roman" w:hAnsi="Times New Roman" w:cs="Times New Roman"/>
                <w:sz w:val="24"/>
                <w:szCs w:val="24"/>
              </w:rPr>
              <w:t>tree age [years</w:t>
            </w:r>
          </w:p>
        </w:tc>
      </w:tr>
      <w:tr w:rsidR="00357047" w:rsidRPr="008F2842" w14:paraId="0CEA2ED7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94DF0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3D8B2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102F0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357047" w:rsidRPr="008F2842" w14:paraId="62F0D7CE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13A02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F4054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7A8FF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357047" w:rsidRPr="008F2842" w14:paraId="4B4D9308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93F02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70B46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C4A72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</w:tr>
      <w:tr w:rsidR="00357047" w:rsidRPr="008F2842" w14:paraId="372D5C1E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0E6A2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0B489D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ED7EF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357047" w:rsidRPr="008F2842" w14:paraId="524DACCE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33CB2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068D3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6420D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357047" w:rsidRPr="008F2842" w14:paraId="434A92AA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EB319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DAC7D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30AC3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357047" w:rsidRPr="008F2842" w14:paraId="188F7A19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96CD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00197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DC30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357047" w:rsidRPr="008F2842" w14:paraId="4FECE059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4BDE68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A0270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05286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357047" w:rsidRPr="008F2842" w14:paraId="676F789B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678EB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DC1C1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F5F7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357047" w:rsidRPr="008F2842" w14:paraId="38C2BF7A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72BA9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6DC68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65999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357047" w:rsidRPr="008F2842" w14:paraId="484964D5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3881F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DDAD2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4795C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357047" w:rsidRPr="008F2842" w14:paraId="30CA63D1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AE170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B6EEC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F2B30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357047" w:rsidRPr="008F2842" w14:paraId="1F39F03B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6407B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88D99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0F3A3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357047" w:rsidRPr="008F2842" w14:paraId="0412FA73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C1D89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9E9B1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11F8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</w:tr>
      <w:tr w:rsidR="00357047" w:rsidRPr="008F2842" w14:paraId="1041E712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1ECC0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8699A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C1D62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357047" w:rsidRPr="008F2842" w14:paraId="0F6A5BBE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4A60E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743CB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49CDD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357047" w:rsidRPr="008F2842" w14:paraId="4BA7F9AC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4E490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55B7C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77A2A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</w:tr>
      <w:tr w:rsidR="00357047" w:rsidRPr="008F2842" w14:paraId="753314E4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2211E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14A8C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9B8B13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357047" w:rsidRPr="008F2842" w14:paraId="4545E1A4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B5697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9CA13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E1E61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36</w:t>
            </w:r>
          </w:p>
        </w:tc>
      </w:tr>
      <w:tr w:rsidR="00357047" w:rsidRPr="008F2842" w14:paraId="79A284E7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EE3B2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5F1FB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50178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357047" w:rsidRPr="008F2842" w14:paraId="0D4DE901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D1986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D0F62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7FC8F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357047" w:rsidRPr="008F2842" w14:paraId="3458870E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F0781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3C1B6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F4A48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357047" w:rsidRPr="008F2842" w14:paraId="153BD62C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41E22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8E3EA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07A46D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57047" w:rsidRPr="008F2842" w14:paraId="20D33F63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94110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5E187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DDDF7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357047" w:rsidRPr="008F2842" w14:paraId="057BE787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337A6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EAA4A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BC0E4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357047" w:rsidRPr="008F2842" w14:paraId="3D20F598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6DC8B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BAB1F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49DFF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357047" w:rsidRPr="008F2842" w14:paraId="03491EBA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7AA84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968063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C8329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357047" w:rsidRPr="008F2842" w14:paraId="4809A2A0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2C7993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40B22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FE6F88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357047" w:rsidRPr="008F2842" w14:paraId="25EDEDC7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B0B57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2E217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C6DBD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357047" w:rsidRPr="008F2842" w14:paraId="155E0F5A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C7B71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C8F33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27150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357047" w:rsidRPr="008F2842" w14:paraId="6DB58692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7F9B7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7B8DF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028BA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357047" w:rsidRPr="008F2842" w14:paraId="1A7490F0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F8929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1D696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6067A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357047" w:rsidRPr="008F2842" w14:paraId="5795C54F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E90E0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40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CABC0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9D962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357047" w:rsidRPr="008F2842" w14:paraId="61D450E1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BF468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02B423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C59AE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51</w:t>
            </w:r>
          </w:p>
        </w:tc>
      </w:tr>
      <w:tr w:rsidR="00357047" w:rsidRPr="008F2842" w14:paraId="25F46593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2FB41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1C7C7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E0D91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357047" w:rsidRPr="008F2842" w14:paraId="57D4F28D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E990A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5FC8E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AB75D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357047" w:rsidRPr="008F2842" w14:paraId="6CF11F1B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69FA9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86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BE635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F6ED0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357047" w:rsidRPr="008F2842" w14:paraId="3672784D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4333A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21C71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E092F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357047" w:rsidRPr="008F2842" w14:paraId="478DCBEF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7DFDC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CE8D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FE9458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357047" w:rsidRPr="008F2842" w14:paraId="7C929577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D5731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ADA023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E5239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357047" w:rsidRPr="008F2842" w14:paraId="3F0AD48E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7CF8F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688DAD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0FED2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357047" w:rsidRPr="008F2842" w14:paraId="5BE65D0D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89131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AD57F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14113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357047" w:rsidRPr="008F2842" w14:paraId="6E3C642F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8C9A4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079ED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55A0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357047" w:rsidRPr="008F2842" w14:paraId="650E2A77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DC599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3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65825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4736CD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357047" w:rsidRPr="008F2842" w14:paraId="035B311A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8008D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4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DF483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E23D6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357047" w:rsidRPr="008F2842" w14:paraId="533B85E4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7766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5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0643F4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69CF1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357047" w:rsidRPr="008F2842" w14:paraId="7A5E198F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8C6D6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4E954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0FAB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357047" w:rsidRPr="008F2842" w14:paraId="02609CD8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078B2C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72D32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B538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</w:p>
        </w:tc>
      </w:tr>
      <w:tr w:rsidR="00357047" w:rsidRPr="008F2842" w14:paraId="6AB037FB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6DB76D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22A9D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DA746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53</w:t>
            </w:r>
          </w:p>
        </w:tc>
      </w:tr>
      <w:tr w:rsidR="00357047" w:rsidRPr="008F2842" w14:paraId="46DCE83A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608A9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B1F76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6E2DB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357047" w:rsidRPr="008F2842" w14:paraId="331EF0C1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C5C0A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7BA5D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973D7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</w:tr>
      <w:tr w:rsidR="00357047" w:rsidRPr="008F2842" w14:paraId="167067A7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06D7C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1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FF76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141B83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357047" w:rsidRPr="008F2842" w14:paraId="0DBE4E49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453D3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2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49849A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70CEE8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357047" w:rsidRPr="008F2842" w14:paraId="61A0BBBD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CDFC3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3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52B96D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A081D0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357047" w:rsidRPr="008F2842" w14:paraId="5BF55B55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4F1DD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5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37EB2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45770F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357047" w:rsidRPr="008F2842" w14:paraId="75D9D9BD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BDA06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6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BF3EB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D5242D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357047" w:rsidRPr="008F2842" w14:paraId="38E36C54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83308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7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EA8C0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0ADD95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357047" w:rsidRPr="008F2842" w14:paraId="04AEC0C6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BFAC22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8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3B511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A3D1A8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357047" w:rsidRPr="008F2842" w14:paraId="1A7F5CAA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261BE3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9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089C0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569AD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357047" w:rsidRPr="008F2842" w14:paraId="2BC0FA29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129377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10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B00E6E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264F66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357047" w:rsidRPr="008F2842" w14:paraId="21559074" w14:textId="77777777" w:rsidTr="00BC2B82">
        <w:trPr>
          <w:tblHeader/>
        </w:trPr>
        <w:tc>
          <w:tcPr>
            <w:tcW w:w="3867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49C559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110</w:t>
            </w:r>
          </w:p>
        </w:tc>
        <w:tc>
          <w:tcPr>
            <w:tcW w:w="2939" w:type="dxa"/>
            <w:tcBorders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24A1A1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595D1B" w14:textId="77777777" w:rsidR="00357047" w:rsidRPr="008F2842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2842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357047" w:rsidRPr="0067104C" w14:paraId="1919A485" w14:textId="77777777" w:rsidTr="00105DD6">
        <w:trPr>
          <w:tblHeader/>
        </w:trPr>
        <w:tc>
          <w:tcPr>
            <w:tcW w:w="3867" w:type="dxa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937C18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2939" w:type="dxa"/>
            <w:tcBorders>
              <w:bottom w:val="single" w:sz="4" w:space="0" w:color="auto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0C8946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FB1320" w14:textId="77777777" w:rsidR="00357047" w:rsidRPr="0067104C" w:rsidRDefault="00E208FD" w:rsidP="00BC2B82">
            <w:pPr>
              <w:pStyle w:val="Normal1"/>
              <w:spacing w:line="240" w:lineRule="auto"/>
              <w:ind w:left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104C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</w:tbl>
    <w:p w14:paraId="24B31B9D" w14:textId="77777777" w:rsidR="00357047" w:rsidRPr="0067104C" w:rsidRDefault="00357047" w:rsidP="00105DD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357047" w:rsidRPr="0067104C" w:rsidSect="00105DD6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082A97" w14:textId="77777777" w:rsidR="00E208FD" w:rsidRDefault="00E208FD" w:rsidP="00357047">
      <w:pPr>
        <w:spacing w:line="240" w:lineRule="auto"/>
      </w:pPr>
      <w:r>
        <w:separator/>
      </w:r>
    </w:p>
  </w:endnote>
  <w:endnote w:type="continuationSeparator" w:id="0">
    <w:p w14:paraId="5A68DE2E" w14:textId="77777777" w:rsidR="00E208FD" w:rsidRDefault="00E208FD" w:rsidP="003570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3C6A2F" w14:textId="77777777" w:rsidR="00E208FD" w:rsidRDefault="00A95635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 w:rsidR="00E208FD">
      <w:rPr>
        <w:color w:val="000000"/>
      </w:rPr>
      <w:instrText>PAGE</w:instrText>
    </w:r>
    <w:r>
      <w:rPr>
        <w:color w:val="000000"/>
      </w:rPr>
      <w:fldChar w:fldCharType="separate"/>
    </w:r>
    <w:r w:rsidR="00362984">
      <w:rPr>
        <w:noProof/>
        <w:color w:val="000000"/>
      </w:rPr>
      <w:t>3</w:t>
    </w:r>
    <w:r>
      <w:rPr>
        <w:color w:val="000000"/>
      </w:rPr>
      <w:fldChar w:fldCharType="end"/>
    </w:r>
  </w:p>
  <w:p w14:paraId="64C26C4E" w14:textId="77777777" w:rsidR="00E208FD" w:rsidRDefault="00E208FD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firstLine="102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3724B7" w14:textId="77777777" w:rsidR="00E208FD" w:rsidRDefault="00E208FD" w:rsidP="00357047">
      <w:pPr>
        <w:spacing w:line="240" w:lineRule="auto"/>
      </w:pPr>
      <w:r>
        <w:separator/>
      </w:r>
    </w:p>
  </w:footnote>
  <w:footnote w:type="continuationSeparator" w:id="0">
    <w:p w14:paraId="5EA5E20A" w14:textId="77777777" w:rsidR="00E208FD" w:rsidRDefault="00E208FD" w:rsidP="003570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C4F89"/>
    <w:multiLevelType w:val="multilevel"/>
    <w:tmpl w:val="0D364958"/>
    <w:lvl w:ilvl="0">
      <w:start w:val="1"/>
      <w:numFmt w:val="bullet"/>
      <w:lvlText w:val="●"/>
      <w:lvlJc w:val="left"/>
      <w:pPr>
        <w:ind w:left="822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42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62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82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02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22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42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62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82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7047"/>
    <w:rsid w:val="00105DD6"/>
    <w:rsid w:val="002055C4"/>
    <w:rsid w:val="002E374A"/>
    <w:rsid w:val="00357047"/>
    <w:rsid w:val="00362984"/>
    <w:rsid w:val="0037521A"/>
    <w:rsid w:val="00423231"/>
    <w:rsid w:val="00490300"/>
    <w:rsid w:val="0059194E"/>
    <w:rsid w:val="0067104C"/>
    <w:rsid w:val="00834147"/>
    <w:rsid w:val="00847F6C"/>
    <w:rsid w:val="008F2842"/>
    <w:rsid w:val="00A95635"/>
    <w:rsid w:val="00AA1FC4"/>
    <w:rsid w:val="00B31BA3"/>
    <w:rsid w:val="00B77CA1"/>
    <w:rsid w:val="00B859EB"/>
    <w:rsid w:val="00BC2B82"/>
    <w:rsid w:val="00C27D6D"/>
    <w:rsid w:val="00C75F81"/>
    <w:rsid w:val="00CA6A6A"/>
    <w:rsid w:val="00D7033B"/>
    <w:rsid w:val="00DD20EA"/>
    <w:rsid w:val="00E208FD"/>
    <w:rsid w:val="00E465C3"/>
    <w:rsid w:val="00EB6BC3"/>
    <w:rsid w:val="00F2375E"/>
    <w:rsid w:val="00F4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B5C82"/>
  <w15:docId w15:val="{DB6AECFC-D696-4537-BCCC-4DBEE2281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pl-PL" w:bidi="ar-SA"/>
      </w:rPr>
    </w:rPrDefault>
    <w:pPrDefault>
      <w:pPr>
        <w:spacing w:line="241" w:lineRule="auto"/>
        <w:ind w:left="10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147"/>
  </w:style>
  <w:style w:type="paragraph" w:styleId="Heading1">
    <w:name w:val="heading 1"/>
    <w:basedOn w:val="Normal1"/>
    <w:next w:val="Normal1"/>
    <w:rsid w:val="0035704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rsid w:val="0035704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35704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35704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35704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35704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57047"/>
  </w:style>
  <w:style w:type="table" w:customStyle="1" w:styleId="TableNormal1">
    <w:name w:val="Table Normal1"/>
    <w:rsid w:val="0035704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357047"/>
    <w:pPr>
      <w:pBdr>
        <w:bottom w:val="single" w:sz="8" w:space="4" w:color="4F81BD"/>
      </w:pBdr>
      <w:spacing w:after="300" w:line="240" w:lineRule="auto"/>
    </w:pPr>
    <w:rPr>
      <w:rFonts w:ascii="Cambria" w:eastAsia="Cambria" w:hAnsi="Cambria" w:cs="Cambria"/>
      <w:color w:val="17365D"/>
      <w:sz w:val="52"/>
      <w:szCs w:val="52"/>
    </w:rPr>
  </w:style>
  <w:style w:type="paragraph" w:styleId="Subtitle">
    <w:name w:val="Subtitle"/>
    <w:basedOn w:val="Normal1"/>
    <w:next w:val="Normal1"/>
    <w:rsid w:val="00357047"/>
    <w:rPr>
      <w:rFonts w:ascii="Cambria" w:eastAsia="Cambria" w:hAnsi="Cambria" w:cs="Cambria"/>
      <w:i/>
      <w:color w:val="4F81BD"/>
      <w:sz w:val="24"/>
      <w:szCs w:val="24"/>
    </w:rPr>
  </w:style>
  <w:style w:type="table" w:customStyle="1" w:styleId="a">
    <w:basedOn w:val="TableNormal1"/>
    <w:rsid w:val="0035704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rsid w:val="0035704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rsid w:val="0035704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rsid w:val="00357047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27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zda</dc:creator>
  <cp:lastModifiedBy>chn off32</cp:lastModifiedBy>
  <cp:revision>14</cp:revision>
  <dcterms:created xsi:type="dcterms:W3CDTF">2020-09-16T20:56:00Z</dcterms:created>
  <dcterms:modified xsi:type="dcterms:W3CDTF">2021-03-12T05:14:00Z</dcterms:modified>
</cp:coreProperties>
</file>